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6940" w:rsidRPr="008A3FA5" w:rsidRDefault="00316940" w:rsidP="00885F8A">
      <w:pPr>
        <w:jc w:val="both"/>
        <w:rPr>
          <w:rFonts w:ascii="Arial" w:hAnsi="Arial" w:cs="Arial"/>
          <w:b/>
          <w:sz w:val="24"/>
          <w:szCs w:val="24"/>
        </w:rPr>
      </w:pPr>
      <w:r w:rsidRPr="008A3FA5">
        <w:rPr>
          <w:rFonts w:ascii="Arial" w:hAnsi="Arial" w:cs="Arial"/>
          <w:b/>
          <w:sz w:val="24"/>
          <w:szCs w:val="24"/>
        </w:rPr>
        <w:t>S</w:t>
      </w:r>
      <w:r w:rsidR="00885F8A">
        <w:rPr>
          <w:rFonts w:ascii="Arial" w:hAnsi="Arial" w:cs="Arial"/>
          <w:b/>
          <w:sz w:val="24"/>
          <w:szCs w:val="24"/>
        </w:rPr>
        <w:t>1</w:t>
      </w:r>
      <w:r w:rsidRPr="008A3FA5">
        <w:rPr>
          <w:rFonts w:ascii="Arial" w:hAnsi="Arial" w:cs="Arial"/>
          <w:b/>
          <w:sz w:val="24"/>
          <w:szCs w:val="24"/>
        </w:rPr>
        <w:t xml:space="preserve"> Table</w:t>
      </w:r>
      <w:r w:rsidR="00885F8A">
        <w:rPr>
          <w:rFonts w:ascii="Arial" w:hAnsi="Arial" w:cs="Arial"/>
          <w:b/>
          <w:sz w:val="24"/>
          <w:szCs w:val="24"/>
        </w:rPr>
        <w:t>.</w:t>
      </w:r>
      <w:bookmarkStart w:id="0" w:name="_GoBack"/>
      <w:bookmarkEnd w:id="0"/>
      <w:r w:rsidRPr="008A3FA5">
        <w:rPr>
          <w:rFonts w:ascii="Arial" w:hAnsi="Arial" w:cs="Arial"/>
          <w:b/>
          <w:sz w:val="24"/>
          <w:szCs w:val="24"/>
        </w:rPr>
        <w:t xml:space="preserve"> Difference of biomarker density between outer </w:t>
      </w:r>
      <w:r>
        <w:rPr>
          <w:rFonts w:ascii="Arial" w:hAnsi="Arial" w:cs="Arial"/>
          <w:b/>
          <w:sz w:val="24"/>
          <w:szCs w:val="24"/>
        </w:rPr>
        <w:t xml:space="preserve">capsular layer and </w:t>
      </w:r>
      <w:r w:rsidRPr="000566F6">
        <w:rPr>
          <w:rFonts w:ascii="Arial" w:hAnsi="Arial" w:cs="Arial"/>
          <w:b/>
          <w:sz w:val="24"/>
          <w:szCs w:val="24"/>
        </w:rPr>
        <w:t>in control</w:t>
      </w:r>
      <w:r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sz w:val="24"/>
          <w:szCs w:val="24"/>
        </w:rPr>
        <w:t>tenon’</w:t>
      </w:r>
      <w:r w:rsidRPr="000566F6">
        <w:rPr>
          <w:rFonts w:ascii="Arial" w:hAnsi="Arial" w:cs="Arial"/>
          <w:b/>
          <w:sz w:val="24"/>
          <w:szCs w:val="24"/>
        </w:rPr>
        <w:t>s</w:t>
      </w:r>
      <w:proofErr w:type="spellEnd"/>
    </w:p>
    <w:tbl>
      <w:tblPr>
        <w:tblW w:w="1334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85"/>
        <w:gridCol w:w="3033"/>
        <w:gridCol w:w="993"/>
        <w:gridCol w:w="3118"/>
        <w:gridCol w:w="992"/>
        <w:gridCol w:w="1134"/>
        <w:gridCol w:w="1985"/>
      </w:tblGrid>
      <w:tr w:rsidR="00316940" w:rsidRPr="0092150C" w:rsidTr="00425C3B">
        <w:trPr>
          <w:trHeight w:val="315"/>
        </w:trPr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40" w:rsidRPr="0092150C" w:rsidRDefault="00316940" w:rsidP="00425C3B">
            <w:pPr>
              <w:bidi/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40" w:rsidRPr="0092150C" w:rsidRDefault="00316940" w:rsidP="00425C3B">
            <w:pPr>
              <w:bidi/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uter layer of excised capsule (n=14)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40" w:rsidRPr="0092150C" w:rsidRDefault="00316940" w:rsidP="00425C3B">
            <w:pPr>
              <w:bidi/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ntrol </w:t>
            </w:r>
            <w:proofErr w:type="spellStart"/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non’s</w:t>
            </w:r>
            <w:proofErr w:type="spellEnd"/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issue (n=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16940" w:rsidRPr="0092150C" w:rsidRDefault="00316940" w:rsidP="00425C3B">
            <w:pPr>
              <w:bidi/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316940" w:rsidRPr="0092150C" w:rsidRDefault="00316940" w:rsidP="00425C3B">
            <w:pPr>
              <w:bidi/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mments</w:t>
            </w:r>
          </w:p>
        </w:tc>
      </w:tr>
      <w:tr w:rsidR="00316940" w:rsidRPr="0092150C" w:rsidTr="00425C3B">
        <w:trPr>
          <w:trHeight w:val="315"/>
        </w:trPr>
        <w:tc>
          <w:tcPr>
            <w:tcW w:w="20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40" w:rsidRPr="0092150C" w:rsidRDefault="00316940" w:rsidP="00425C3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40" w:rsidRPr="0092150C" w:rsidRDefault="00316940" w:rsidP="00425C3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edian (Minimum - Maximum) 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40" w:rsidRPr="0092150C" w:rsidRDefault="00316940" w:rsidP="00425C3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% Quartile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40" w:rsidRPr="0092150C" w:rsidRDefault="00316940" w:rsidP="00425C3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edian (Minimum - Maximum)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40" w:rsidRPr="0092150C" w:rsidRDefault="00316940" w:rsidP="00425C3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% Quartil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16940" w:rsidRPr="0092150C" w:rsidRDefault="00316940" w:rsidP="00425C3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W* test (p value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316940" w:rsidRPr="0092150C" w:rsidRDefault="00316940" w:rsidP="00425C3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16940" w:rsidRPr="0092150C" w:rsidTr="00425C3B">
        <w:trPr>
          <w:trHeight w:val="315"/>
        </w:trPr>
        <w:tc>
          <w:tcPr>
            <w:tcW w:w="20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16940" w:rsidRPr="0092150C" w:rsidRDefault="00316940" w:rsidP="00425C3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llagen III</w:t>
            </w:r>
          </w:p>
        </w:tc>
        <w:tc>
          <w:tcPr>
            <w:tcW w:w="30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16940" w:rsidRPr="0092150C" w:rsidRDefault="00316940" w:rsidP="00425C3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5.6 (118 - 173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16940" w:rsidRPr="0092150C" w:rsidRDefault="00316940" w:rsidP="00425C3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9.6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16940" w:rsidRPr="0092150C" w:rsidRDefault="00316940" w:rsidP="00425C3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.2 (60.7 - 222.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16940" w:rsidRPr="0092150C" w:rsidRDefault="00316940" w:rsidP="00425C3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16940" w:rsidRPr="0092150C" w:rsidRDefault="00316940" w:rsidP="00425C3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2150C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316940" w:rsidRPr="0092150C" w:rsidRDefault="00316940" w:rsidP="00425C3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wer in outer layer of excised capsule</w:t>
            </w:r>
          </w:p>
        </w:tc>
      </w:tr>
      <w:tr w:rsidR="00316940" w:rsidRPr="0092150C" w:rsidTr="00425C3B">
        <w:trPr>
          <w:trHeight w:val="315"/>
        </w:trPr>
        <w:tc>
          <w:tcPr>
            <w:tcW w:w="20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16940" w:rsidRPr="0092150C" w:rsidRDefault="00316940" w:rsidP="00425C3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eratan</w:t>
            </w:r>
            <w:proofErr w:type="spellEnd"/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lfate</w:t>
            </w:r>
            <w:proofErr w:type="spellEnd"/>
          </w:p>
        </w:tc>
        <w:tc>
          <w:tcPr>
            <w:tcW w:w="30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16940" w:rsidRPr="0092150C" w:rsidRDefault="00316940" w:rsidP="00425C3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6.3 (184 – 203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16940" w:rsidRPr="0092150C" w:rsidRDefault="00316940" w:rsidP="00425C3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9.4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16940" w:rsidRPr="0092150C" w:rsidRDefault="00316940" w:rsidP="00425C3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1.8 (150.2 - 209.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16940" w:rsidRPr="0092150C" w:rsidRDefault="00316940" w:rsidP="00425C3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16940" w:rsidRPr="0092150C" w:rsidRDefault="00316940" w:rsidP="00425C3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316940" w:rsidRPr="0092150C" w:rsidRDefault="00316940" w:rsidP="00425C3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wer in outer layer of excised capsule</w:t>
            </w:r>
          </w:p>
        </w:tc>
      </w:tr>
      <w:tr w:rsidR="00316940" w:rsidRPr="0092150C" w:rsidTr="00425C3B">
        <w:trPr>
          <w:trHeight w:val="315"/>
        </w:trPr>
        <w:tc>
          <w:tcPr>
            <w:tcW w:w="20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16940" w:rsidRPr="0092150C" w:rsidRDefault="00316940" w:rsidP="00425C3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llagen I</w:t>
            </w:r>
          </w:p>
        </w:tc>
        <w:tc>
          <w:tcPr>
            <w:tcW w:w="30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16940" w:rsidRPr="0092150C" w:rsidRDefault="00316940" w:rsidP="00425C3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7.3 (134 – 188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16940" w:rsidRPr="0092150C" w:rsidRDefault="00316940" w:rsidP="00425C3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3.5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16940" w:rsidRPr="0092150C" w:rsidRDefault="00316940" w:rsidP="00425C3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4.3 (149.2 - 205.6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16940" w:rsidRPr="0092150C" w:rsidRDefault="00316940" w:rsidP="00425C3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16940" w:rsidRPr="0092150C" w:rsidRDefault="00316940" w:rsidP="00425C3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2150C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316940" w:rsidRPr="0092150C" w:rsidRDefault="00316940" w:rsidP="00425C3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6940" w:rsidRPr="0092150C" w:rsidTr="00425C3B">
        <w:trPr>
          <w:trHeight w:val="315"/>
        </w:trPr>
        <w:tc>
          <w:tcPr>
            <w:tcW w:w="20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16940" w:rsidRPr="0092150C" w:rsidRDefault="00316940" w:rsidP="00425C3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corin</w:t>
            </w:r>
            <w:proofErr w:type="spellEnd"/>
          </w:p>
        </w:tc>
        <w:tc>
          <w:tcPr>
            <w:tcW w:w="30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16940" w:rsidRPr="0092150C" w:rsidRDefault="00316940" w:rsidP="00425C3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4.2 (192 – 218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16940" w:rsidRPr="0092150C" w:rsidRDefault="00316940" w:rsidP="00425C3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7.0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16940" w:rsidRPr="0092150C" w:rsidRDefault="00316940" w:rsidP="00425C3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8.1 (69.7 -205.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16940" w:rsidRPr="0092150C" w:rsidRDefault="00316940" w:rsidP="00425C3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2.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16940" w:rsidRPr="0092150C" w:rsidRDefault="00316940" w:rsidP="00425C3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2150C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316940" w:rsidRPr="0092150C" w:rsidRDefault="00316940" w:rsidP="00425C3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6940" w:rsidRPr="0092150C" w:rsidTr="00425C3B">
        <w:trPr>
          <w:trHeight w:val="315"/>
        </w:trPr>
        <w:tc>
          <w:tcPr>
            <w:tcW w:w="20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16940" w:rsidRPr="0092150C" w:rsidRDefault="00316940" w:rsidP="00425C3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umican</w:t>
            </w:r>
            <w:proofErr w:type="spellEnd"/>
          </w:p>
        </w:tc>
        <w:tc>
          <w:tcPr>
            <w:tcW w:w="30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16940" w:rsidRPr="0092150C" w:rsidRDefault="00316940" w:rsidP="00425C3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6.4 (107 – 172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16940" w:rsidRPr="0092150C" w:rsidRDefault="00316940" w:rsidP="00425C3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9.3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16940" w:rsidRPr="0092150C" w:rsidRDefault="00316940" w:rsidP="00425C3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0.6 (105 – 19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16940" w:rsidRPr="0092150C" w:rsidRDefault="00316940" w:rsidP="00425C3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8.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16940" w:rsidRPr="0092150C" w:rsidRDefault="00316940" w:rsidP="00425C3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2150C">
              <w:rPr>
                <w:rFonts w:ascii="Arial" w:hAnsi="Arial" w:cs="Arial"/>
                <w:sz w:val="20"/>
                <w:szCs w:val="20"/>
              </w:rPr>
              <w:t>&gt;0.9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316940" w:rsidRPr="0092150C" w:rsidRDefault="00316940" w:rsidP="00425C3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6940" w:rsidRPr="0092150C" w:rsidTr="00425C3B">
        <w:trPr>
          <w:trHeight w:val="315"/>
        </w:trPr>
        <w:tc>
          <w:tcPr>
            <w:tcW w:w="20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16940" w:rsidRPr="0092150C" w:rsidRDefault="00316940" w:rsidP="00425C3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hondroitin </w:t>
            </w:r>
            <w:proofErr w:type="spellStart"/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lfate</w:t>
            </w:r>
            <w:proofErr w:type="spellEnd"/>
          </w:p>
        </w:tc>
        <w:tc>
          <w:tcPr>
            <w:tcW w:w="30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16940" w:rsidRPr="0092150C" w:rsidRDefault="00316940" w:rsidP="00425C3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2.1 (81 – 202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16940" w:rsidRPr="0092150C" w:rsidRDefault="00316940" w:rsidP="00425C3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.7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16940" w:rsidRPr="0092150C" w:rsidRDefault="00316940" w:rsidP="00425C3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.7 (106.1 - 230.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16940" w:rsidRPr="0092150C" w:rsidRDefault="00316940" w:rsidP="00425C3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16940" w:rsidRPr="0092150C" w:rsidRDefault="00316940" w:rsidP="00425C3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2150C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316940" w:rsidRPr="0092150C" w:rsidRDefault="00316940" w:rsidP="00425C3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6940" w:rsidRPr="0092150C" w:rsidTr="00425C3B">
        <w:trPr>
          <w:trHeight w:val="315"/>
        </w:trPr>
        <w:tc>
          <w:tcPr>
            <w:tcW w:w="20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16940" w:rsidRPr="0092150C" w:rsidRDefault="00316940" w:rsidP="00425C3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grecan</w:t>
            </w:r>
            <w:proofErr w:type="spellEnd"/>
          </w:p>
        </w:tc>
        <w:tc>
          <w:tcPr>
            <w:tcW w:w="30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16940" w:rsidRPr="0092150C" w:rsidRDefault="00316940" w:rsidP="00425C3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1.1 (182 – 240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16940" w:rsidRPr="0092150C" w:rsidRDefault="00316940" w:rsidP="00425C3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7.5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16940" w:rsidRPr="0092150C" w:rsidRDefault="00316940" w:rsidP="00425C3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8.1 (188.0 - 223.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16940" w:rsidRPr="0092150C" w:rsidRDefault="00316940" w:rsidP="00425C3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150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16940" w:rsidRPr="0092150C" w:rsidRDefault="00316940" w:rsidP="00425C3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2150C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316940" w:rsidRPr="0092150C" w:rsidRDefault="00316940" w:rsidP="00425C3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316940" w:rsidRPr="00162C6B" w:rsidRDefault="00316940" w:rsidP="00316940">
      <w:pPr>
        <w:jc w:val="both"/>
        <w:rPr>
          <w:rFonts w:ascii="Arial" w:hAnsi="Arial" w:cs="Arial"/>
          <w:sz w:val="20"/>
          <w:szCs w:val="20"/>
        </w:rPr>
      </w:pPr>
      <w:r w:rsidRPr="008A3FA5">
        <w:rPr>
          <w:rFonts w:ascii="Arial" w:hAnsi="Arial" w:cs="Arial"/>
          <w:sz w:val="24"/>
          <w:szCs w:val="24"/>
        </w:rPr>
        <w:t xml:space="preserve">* </w:t>
      </w:r>
      <w:proofErr w:type="spellStart"/>
      <w:r w:rsidRPr="00162C6B">
        <w:rPr>
          <w:rFonts w:ascii="Arial" w:hAnsi="Arial" w:cs="Arial"/>
          <w:sz w:val="20"/>
          <w:szCs w:val="20"/>
        </w:rPr>
        <w:t>Kruskal</w:t>
      </w:r>
      <w:proofErr w:type="spellEnd"/>
      <w:r w:rsidRPr="00162C6B">
        <w:rPr>
          <w:rFonts w:ascii="Arial" w:hAnsi="Arial" w:cs="Arial"/>
          <w:sz w:val="20"/>
          <w:szCs w:val="20"/>
        </w:rPr>
        <w:t xml:space="preserve"> Wallis Test, two sided </w:t>
      </w:r>
      <w:r w:rsidRPr="00162C6B">
        <w:rPr>
          <w:rFonts w:ascii="Arial" w:hAnsi="Arial" w:cs="Arial"/>
          <w:i/>
          <w:iCs/>
          <w:sz w:val="20"/>
          <w:szCs w:val="20"/>
        </w:rPr>
        <w:t>p</w:t>
      </w:r>
      <w:r w:rsidRPr="00162C6B">
        <w:rPr>
          <w:rFonts w:ascii="Arial" w:hAnsi="Arial" w:cs="Arial"/>
          <w:sz w:val="20"/>
          <w:szCs w:val="20"/>
        </w:rPr>
        <w:t xml:space="preserve"> value.</w:t>
      </w:r>
    </w:p>
    <w:sectPr w:rsidR="00316940" w:rsidRPr="00162C6B" w:rsidSect="003978F4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940"/>
    <w:rsid w:val="00316940"/>
    <w:rsid w:val="00885F8A"/>
    <w:rsid w:val="00F41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9BA366-6B2F-48DD-BE47-EC91BDB02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6940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16940"/>
  </w:style>
  <w:style w:type="paragraph" w:styleId="NormalWeb">
    <w:name w:val="Normal (Web)"/>
    <w:basedOn w:val="Normal"/>
    <w:link w:val="NormalWebChar"/>
    <w:uiPriority w:val="99"/>
    <w:unhideWhenUsed/>
    <w:rsid w:val="003169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316940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31694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ka Mahale</dc:creator>
  <cp:keywords/>
  <dc:description/>
  <cp:lastModifiedBy>Alka Mahale</cp:lastModifiedBy>
  <cp:revision>2</cp:revision>
  <dcterms:created xsi:type="dcterms:W3CDTF">2017-03-29T11:27:00Z</dcterms:created>
  <dcterms:modified xsi:type="dcterms:W3CDTF">2017-08-16T07:10:00Z</dcterms:modified>
</cp:coreProperties>
</file>